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3AC73" w14:textId="77777777" w:rsidR="00CD57D7" w:rsidRDefault="00CD57D7"/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7"/>
        <w:gridCol w:w="1648"/>
        <w:gridCol w:w="709"/>
        <w:gridCol w:w="850"/>
        <w:gridCol w:w="567"/>
        <w:gridCol w:w="1134"/>
        <w:gridCol w:w="709"/>
        <w:gridCol w:w="1276"/>
        <w:gridCol w:w="708"/>
        <w:gridCol w:w="851"/>
        <w:gridCol w:w="567"/>
        <w:gridCol w:w="1276"/>
        <w:gridCol w:w="567"/>
        <w:gridCol w:w="1134"/>
      </w:tblGrid>
      <w:tr w:rsidR="003C611A" w:rsidRPr="003C611A" w14:paraId="56FD537E" w14:textId="77777777" w:rsidTr="00CD57D7">
        <w:trPr>
          <w:trHeight w:val="300"/>
          <w:jc w:val="center"/>
        </w:trPr>
        <w:tc>
          <w:tcPr>
            <w:tcW w:w="12333" w:type="dxa"/>
            <w:gridSpan w:val="14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23C866A" w14:textId="30053FE5" w:rsidR="003C611A" w:rsidRPr="003C611A" w:rsidRDefault="00CA7EA8" w:rsidP="00CD57D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Supplementary Table 1</w:t>
            </w:r>
            <w:r w:rsidR="00FA1ABF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B</w:t>
            </w:r>
            <w:r w:rsidRPr="003C611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 Results of multivariable log-binomial regression analyses examining associations between unacceptable experiences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</w:t>
            </w:r>
            <w:r w:rsidR="00CB1C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, No, or Not Sure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  <w:r w:rsidRPr="003C611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eported over the academic year and </w:t>
            </w:r>
            <w:r w:rsidR="00FA1A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well-being and past 6</w:t>
            </w:r>
            <w:r w:rsidR="00CB1C1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="00FA1AB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th suicidal thoughts and behaviours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eported</w:t>
            </w:r>
            <w:r w:rsidRPr="003C611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t the end of the academic year</w:t>
            </w:r>
          </w:p>
        </w:tc>
      </w:tr>
      <w:tr w:rsidR="003C611A" w:rsidRPr="003C611A" w14:paraId="4DA452F6" w14:textId="77777777" w:rsidTr="00CD57D7">
        <w:trPr>
          <w:trHeight w:val="300"/>
          <w:jc w:val="center"/>
        </w:trPr>
        <w:tc>
          <w:tcPr>
            <w:tcW w:w="1985" w:type="dxa"/>
            <w:gridSpan w:val="2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D9D9D9"/>
            <w:vAlign w:val="bottom"/>
          </w:tcPr>
          <w:p w14:paraId="3F2F7C10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gridSpan w:val="6"/>
            <w:tcBorders>
              <w:top w:val="double" w:sz="4" w:space="0" w:color="auto"/>
              <w:left w:val="nil"/>
              <w:right w:val="nil"/>
            </w:tcBorders>
            <w:shd w:val="clear" w:color="auto" w:fill="D9D9D9"/>
            <w:vAlign w:val="bottom"/>
          </w:tcPr>
          <w:p w14:paraId="1BB74583" w14:textId="77777777" w:rsidR="003C611A" w:rsidRPr="003C611A" w:rsidRDefault="003C611A" w:rsidP="00CD57D7">
            <w:pPr>
              <w:spacing w:before="8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 Well-being (SWEMWBS ≤19)</w:t>
            </w:r>
          </w:p>
        </w:tc>
        <w:tc>
          <w:tcPr>
            <w:tcW w:w="5103" w:type="dxa"/>
            <w:gridSpan w:val="6"/>
            <w:tcBorders>
              <w:top w:val="double" w:sz="4" w:space="0" w:color="auto"/>
              <w:left w:val="nil"/>
              <w:right w:val="nil"/>
            </w:tcBorders>
            <w:shd w:val="clear" w:color="auto" w:fill="D9D9D9"/>
            <w:vAlign w:val="bottom"/>
          </w:tcPr>
          <w:p w14:paraId="60F261F1" w14:textId="77777777" w:rsidR="003C611A" w:rsidRPr="003C611A" w:rsidRDefault="003C611A" w:rsidP="00CD57D7">
            <w:pPr>
              <w:spacing w:before="8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icidal Thoughts &amp; Behaviours (past 6 months)</w:t>
            </w:r>
          </w:p>
        </w:tc>
      </w:tr>
      <w:tr w:rsidR="003C611A" w:rsidRPr="003C611A" w14:paraId="23ED8E83" w14:textId="77777777" w:rsidTr="00CD57D7">
        <w:trPr>
          <w:trHeight w:val="166"/>
          <w:jc w:val="center"/>
        </w:trPr>
        <w:tc>
          <w:tcPr>
            <w:tcW w:w="1985" w:type="dxa"/>
            <w:gridSpan w:val="2"/>
            <w:vMerge/>
            <w:tcBorders>
              <w:left w:val="nil"/>
              <w:right w:val="nil"/>
            </w:tcBorders>
            <w:shd w:val="clear" w:color="auto" w:fill="D9D9D9"/>
          </w:tcPr>
          <w:p w14:paraId="340F7D3C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4446C7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5C3448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14:paraId="434E8EE4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del 1*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37CC8769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del 2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73A508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8EEE3C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755654D3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del 1*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0C012B7A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del 2**</w:t>
            </w:r>
          </w:p>
        </w:tc>
      </w:tr>
      <w:tr w:rsidR="003C611A" w:rsidRPr="003C611A" w14:paraId="34C554CA" w14:textId="77777777" w:rsidTr="00CD57D7">
        <w:trPr>
          <w:trHeight w:val="166"/>
          <w:jc w:val="center"/>
        </w:trPr>
        <w:tc>
          <w:tcPr>
            <w:tcW w:w="19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80EAFD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4BC3DCFA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To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4014068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Ye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F10AA9A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D6DA11A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61CA1D0A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21C8E41F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32E44AC9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To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7B15CC78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Ye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E52146D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DE664BF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0AB3FAB6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5A5CD64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95% CI)</w:t>
            </w:r>
          </w:p>
        </w:tc>
      </w:tr>
      <w:tr w:rsidR="003C611A" w:rsidRPr="003C611A" w14:paraId="0CDFF18A" w14:textId="77777777" w:rsidTr="00CD57D7">
        <w:trPr>
          <w:trHeight w:val="113"/>
          <w:jc w:val="center"/>
        </w:trPr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528C99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xual Violence or Harassm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6E87A70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3FADDEA6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C43567B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596DCD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17D5FF08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07A59A2B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718294D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74F56C53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649A803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urrent (past 6 month) suicidal thoughts and behaviours not available on all versions of the Fall baseline survey</w:t>
            </w:r>
          </w:p>
          <w:p w14:paraId="52BF384E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0A64BBE7" w14:textId="77777777" w:rsidTr="00CD57D7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41EF83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8E26CB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73080C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A088715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432F87C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738E4E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6271755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4B6FF49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6C3A1B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1FE0C8F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A34690C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AEB374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4271531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1B402893" w14:textId="77777777" w:rsidTr="00CD57D7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894680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6279D4" w14:textId="529D2355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E86339" w14:textId="43CD1083" w:rsidR="003C611A" w:rsidRPr="003C611A" w:rsidRDefault="002263A4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8337E29" w14:textId="1034F396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="009237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A7BDFDB" w14:textId="573D1339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45543F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47C328" w14:textId="03F06D98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9</w:t>
            </w:r>
            <w:r w:rsidR="00542B7B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="00542B7B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5168CE8" w14:textId="15D7BE4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CD784C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D285CAD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89-1.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781BC3" w14:textId="059735C4" w:rsidR="003C611A" w:rsidRPr="003C611A" w:rsidRDefault="006D7CF6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CDC330" w14:textId="3D805CE4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="006D7C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2C5B686" w14:textId="6EE9DFAD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710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F7DAFE" w14:textId="3BA6341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</w:t>
            </w:r>
            <w:r w:rsidR="00710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710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50991179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6E5324D4" w14:textId="77777777" w:rsidTr="00CD57D7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BEE64AD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3993236" w14:textId="71614506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7283B01" w14:textId="64D5217D" w:rsidR="003C611A" w:rsidRPr="003C611A" w:rsidRDefault="002263A4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2D6C52BB" w14:textId="62716DCA" w:rsidR="003C611A" w:rsidRPr="003C611A" w:rsidRDefault="009237A1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2FAEA0B5" w14:textId="520CF51B" w:rsidR="003C611A" w:rsidRPr="00CD57D7" w:rsidRDefault="00542B7B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9581240" w14:textId="18F80195" w:rsidR="003C611A" w:rsidRPr="00CD57D7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542B7B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-1.38</w:t>
            </w: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22C0FA91" w14:textId="17310D6A" w:rsidR="003C611A" w:rsidRPr="00CD57D7" w:rsidRDefault="00CD784C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605953EE" w14:textId="59336467" w:rsidR="003C611A" w:rsidRPr="00CD57D7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CD784C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4-1.30</w:t>
            </w: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DF5C7B2" w14:textId="07DAA06A" w:rsidR="003C611A" w:rsidRPr="003C611A" w:rsidRDefault="006D7CF6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8FAE9A1" w14:textId="32094D7B" w:rsidR="003C611A" w:rsidRPr="003C611A" w:rsidRDefault="003F1503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0CE1A9E5" w14:textId="5EEB2CFA" w:rsidR="003C611A" w:rsidRPr="003C611A" w:rsidRDefault="007108F7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83F78F4" w14:textId="118632C5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710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-</w:t>
            </w:r>
            <w:r w:rsidR="001C7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460FFC69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1567BEA3" w14:textId="77777777" w:rsidTr="00CD57D7">
        <w:trPr>
          <w:trHeight w:val="166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14C2C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scrimin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3F360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C76FA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BD2B23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2CC125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A83B4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9B7360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A5DB54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BFADB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39F7E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A6909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561C43F4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66778F9B" w14:textId="77777777" w:rsidTr="00CD57D7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48092245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8D9B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69334D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1C918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C796E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B5763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4566A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41E76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917BBF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451100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9F2D4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D5BA4E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515935F3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5491D6D4" w14:textId="77777777" w:rsidTr="00CD57D7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13CD0F78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201F" w14:textId="55074A30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F82193" w14:textId="2FF28932" w:rsidR="003C611A" w:rsidRPr="003C611A" w:rsidRDefault="009237A1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CD5DB" w14:textId="432A4FEC" w:rsidR="003C611A" w:rsidRPr="003C611A" w:rsidRDefault="009237A1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4D0AE" w14:textId="230AEA83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FC45A8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67DCD" w14:textId="624C5AAD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</w:t>
            </w:r>
            <w:r w:rsidR="0081184B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="0081184B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4F79B" w14:textId="699A9AEC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2F4ED8" w:rsidRPr="00CD57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BB422" w14:textId="5CD8F4D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</w:t>
            </w:r>
            <w:r w:rsidR="002F4ED8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="002F4ED8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BA751A" w14:textId="375108E9" w:rsidR="003C611A" w:rsidRPr="003C611A" w:rsidRDefault="003F1503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2B2229" w14:textId="44BE9E12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="003F15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A762D" w14:textId="017DB852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567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24A325" w14:textId="14019BF1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</w:t>
            </w:r>
            <w:r w:rsidR="00567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567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6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4C939397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22AFC2F8" w14:textId="77777777" w:rsidTr="00CD57D7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9A878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0BC17" w14:textId="13B5F718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C968C" w14:textId="36D16DE6" w:rsidR="003C611A" w:rsidRPr="003C611A" w:rsidRDefault="009237A1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384AAE" w14:textId="3410F7F0" w:rsidR="003C611A" w:rsidRPr="003C611A" w:rsidRDefault="004070E8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95DC8A" w14:textId="0F3EC2EB" w:rsidR="003C611A" w:rsidRPr="00CD57D7" w:rsidRDefault="00FC45A8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A601E" w14:textId="58F2C8EE" w:rsidR="003C611A" w:rsidRPr="00CD57D7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81184B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-1.51</w:t>
            </w: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862B67" w14:textId="385D0F4F" w:rsidR="003C611A" w:rsidRPr="00CD57D7" w:rsidRDefault="002F4ED8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3BD359" w14:textId="52301A28" w:rsidR="003C611A" w:rsidRPr="00CD57D7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2F4ED8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-1.53</w:t>
            </w: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801BB" w14:textId="0619AF0D" w:rsidR="003C611A" w:rsidRPr="003C611A" w:rsidRDefault="003F1503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73B47" w14:textId="086F8AD6" w:rsidR="003C611A" w:rsidRPr="003C611A" w:rsidRDefault="003F1503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09CC30" w14:textId="3173E33B" w:rsidR="003C611A" w:rsidRPr="003C611A" w:rsidRDefault="00567267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B2C86" w14:textId="6C828E11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567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-1.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7917D769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767F951F" w14:textId="77777777" w:rsidTr="00CD57D7">
        <w:trPr>
          <w:trHeight w:val="234"/>
          <w:jc w:val="center"/>
        </w:trPr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9EB6E16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Bullying/Harass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EB317C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D646AC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623283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138B982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8319BF9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23980F1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145D16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F441665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21C05C6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281631C2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042D3639" w14:textId="77777777" w:rsidTr="00CD57D7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88C891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83115A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3DB01E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99A43A5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E21D520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FA11B5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E860181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5F486EA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E86958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1E207F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1D18594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FE1F48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790306EA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5B0374C9" w14:textId="77777777" w:rsidTr="00CD57D7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85DBE2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514944" w14:textId="186590E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747937" w14:textId="6DB49B38" w:rsidR="003C611A" w:rsidRPr="003C611A" w:rsidRDefault="004070E8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75AFFB5" w14:textId="46A33033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="004070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9109C98" w14:textId="0218902F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BA107E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5444E4" w14:textId="57A82611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</w:t>
            </w:r>
            <w:r w:rsidR="00BA107E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="00BA107E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0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4E3B838" w14:textId="5983458F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AF6CEC" w:rsidRPr="00CD57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F1F0A92" w14:textId="00D78156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</w:t>
            </w:r>
            <w:r w:rsidR="00AF6CEC" w:rsidRPr="00CD57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</w:t>
            </w:r>
            <w:r w:rsidR="007F3586" w:rsidRPr="00CD57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E54ECC" w14:textId="09F168B3" w:rsidR="003C611A" w:rsidRPr="003C611A" w:rsidRDefault="00A4750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0C8DB9" w14:textId="21DFB50E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="00A475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8A5D317" w14:textId="765FDFFF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B34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9FEDF3" w14:textId="25CD61F5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</w:t>
            </w:r>
            <w:r w:rsidR="007918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</w:t>
            </w:r>
            <w:r w:rsidR="007918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2E785FE4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68FFBB8C" w14:textId="77777777" w:rsidTr="00CD57D7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9E16895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775DA51" w14:textId="0B749D34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F454C7C" w14:textId="3D15B25E" w:rsidR="003C611A" w:rsidRPr="003C611A" w:rsidRDefault="004070E8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20942304" w14:textId="6BB3664F" w:rsidR="003C611A" w:rsidRPr="003C611A" w:rsidRDefault="004070E8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6E100E91" w14:textId="2C57F206" w:rsidR="003C611A" w:rsidRPr="00CD57D7" w:rsidRDefault="00BA107E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90BC0C4" w14:textId="41326D15" w:rsidR="003C611A" w:rsidRPr="00CD57D7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BA107E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7-1.83</w:t>
            </w: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52EF1537" w14:textId="20CE9C9E" w:rsidR="003C611A" w:rsidRPr="00CD57D7" w:rsidRDefault="00AF6CEC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390DBC1E" w14:textId="1937B04A" w:rsidR="003C611A" w:rsidRPr="00CD57D7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7F3586" w:rsidRPr="00CD57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-1.65</w:t>
            </w:r>
            <w:r w:rsidRPr="00CD57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EF69C45" w14:textId="78F4428A" w:rsidR="003C611A" w:rsidRPr="003C611A" w:rsidRDefault="00A4750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5D5E6F2" w14:textId="56B013D2" w:rsidR="003C611A" w:rsidRPr="003C611A" w:rsidRDefault="00A4750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6A09B09F" w14:textId="71F177A7" w:rsidR="003C611A" w:rsidRPr="003C611A" w:rsidRDefault="00B3442C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0C9B462" w14:textId="601F44DD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7918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-1.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2519C74E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18C2BE00" w14:textId="77777777" w:rsidTr="00CD57D7">
        <w:trPr>
          <w:trHeight w:val="166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41D62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ate Crim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814B0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E86D7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57DD51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D245F8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2F0E5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7044B4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087A1F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1AABD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FE656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42445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37A0394B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5046E954" w14:textId="77777777" w:rsidTr="00CD57D7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01FFD1FB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44B4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8381E9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BB44A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06341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4CB5DD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9C5DC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87C4F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A5D86A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6C1BC6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2366D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9EAF9D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59C406D4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0D91B1A2" w14:textId="77777777" w:rsidTr="00CD57D7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4B720E16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4246" w14:textId="3868E3EB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6260EE" w14:textId="65E6B0E2" w:rsidR="003C611A" w:rsidRPr="003C611A" w:rsidRDefault="004070E8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D5AB6" w14:textId="69F1637B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="00797F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DC032" w14:textId="75EA9C2C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  <w:r w:rsidR="00F80068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C33454" w14:textId="17099FD3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0</w:t>
            </w:r>
            <w:r w:rsidR="00F80068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="00C36DBB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B3F3A" w14:textId="6FDCC45D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C36DBB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55D34" w14:textId="2D0631A8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0</w:t>
            </w:r>
            <w:r w:rsidR="002E28CA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="002E28CA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855228" w14:textId="7221AB8D" w:rsidR="003C611A" w:rsidRPr="003C611A" w:rsidRDefault="00A4750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ADA032" w14:textId="5A1175CE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="00A475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78BEE" w14:textId="3415B9FE" w:rsidR="003C611A" w:rsidRPr="003C611A" w:rsidRDefault="00627791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F02DA2" w14:textId="45A6ACF4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</w:t>
            </w:r>
            <w:r w:rsidR="006277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</w:t>
            </w:r>
            <w:r w:rsidR="006277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49138993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355B6DC3" w14:textId="77777777" w:rsidTr="00CD57D7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D0CDC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347FC" w14:textId="2AFC8C2F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D7640" w14:textId="0E4F241C" w:rsidR="003C611A" w:rsidRPr="003C611A" w:rsidRDefault="004070E8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5E37B5" w14:textId="1EBA2C06" w:rsidR="003C611A" w:rsidRPr="003C611A" w:rsidRDefault="00797F4D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8C1F61" w14:textId="46D7C012" w:rsidR="003C611A" w:rsidRPr="00CD57D7" w:rsidRDefault="00F80068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C9331" w14:textId="14758E4C" w:rsidR="003C611A" w:rsidRPr="00CD57D7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C36DBB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7-1.91</w:t>
            </w: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C7BF88" w14:textId="3B0C1B76" w:rsidR="003C611A" w:rsidRPr="00CD57D7" w:rsidRDefault="00C36DBB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0B7A48" w14:textId="4F59AD92" w:rsidR="003C611A" w:rsidRPr="00CD57D7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2E28CA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5-2.05</w:t>
            </w: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EE6A3" w14:textId="132BB1F4" w:rsidR="003C611A" w:rsidRPr="003C611A" w:rsidRDefault="00A4750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2C3D2" w14:textId="5D1E9F88" w:rsidR="003C611A" w:rsidRPr="003C611A" w:rsidRDefault="00040061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DF2982" w14:textId="6228C820" w:rsidR="003C611A" w:rsidRPr="003C611A" w:rsidRDefault="00627791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80804" w14:textId="6FA55C68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6277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-2.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4268463D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1AFDEFFC" w14:textId="77777777" w:rsidTr="00CD57D7">
        <w:trPr>
          <w:trHeight w:val="166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958568A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ysical Assau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FCB8EF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64F89A2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45FD966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C241E2F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0A6BBEE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845E8C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C2BE677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B35599E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8BBDBF1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9F1625A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2C56DA35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54659659" w14:textId="77777777" w:rsidTr="00CD57D7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EC4A06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E099D9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7B1996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1915DCB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0C80779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D34E74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975730A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9CAFCC4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4FE140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814804" w14:textId="77777777" w:rsidR="003C611A" w:rsidRPr="003C611A" w:rsidRDefault="003C611A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4B48D5A" w14:textId="77777777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9FB5F9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0314EA1A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3D44FAA7" w14:textId="77777777" w:rsidTr="00CD57D7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45C94C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4847D9" w14:textId="4B33D863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F8FE23" w14:textId="5FAB45DA" w:rsidR="003C611A" w:rsidRPr="003C611A" w:rsidRDefault="00797F4D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63A684C" w14:textId="41562D36" w:rsidR="003C611A" w:rsidRPr="003C611A" w:rsidRDefault="00797F4D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9BFEE73" w14:textId="2C47E09D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360DD3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2B6628" w14:textId="53E77862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1</w:t>
            </w:r>
            <w:r w:rsidR="00360DD3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="00360DD3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4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2FABEBB" w14:textId="7FBC862C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EC12E1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8740098" w14:textId="1D1D58C8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1</w:t>
            </w:r>
            <w:r w:rsidR="00EC12E1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="00EC12E1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7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47C04E" w14:textId="29CEC6BE" w:rsidR="003C611A" w:rsidRPr="003C611A" w:rsidRDefault="00040061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A93830" w14:textId="0E4BFF1E" w:rsidR="003C611A" w:rsidRPr="003C611A" w:rsidRDefault="00040061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2DD9110" w14:textId="5E6D680A" w:rsidR="003C611A" w:rsidRPr="003C611A" w:rsidRDefault="003C611A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FB7F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12BD9A" w14:textId="43D45463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FB7F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</w:t>
            </w:r>
            <w:r w:rsidR="00FB7F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2F00658F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2EB2DCF9" w14:textId="77777777" w:rsidTr="00CD57D7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461344E2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6C467AC6" w14:textId="1F011AD8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66E0F49D" w14:textId="49EA4479" w:rsidR="003C611A" w:rsidRPr="003C611A" w:rsidRDefault="00797F4D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bottom"/>
          </w:tcPr>
          <w:p w14:paraId="5F152072" w14:textId="7ACCE9B5" w:rsidR="003C611A" w:rsidRPr="003C611A" w:rsidRDefault="00797F4D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5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bottom"/>
          </w:tcPr>
          <w:p w14:paraId="488AA774" w14:textId="409108E1" w:rsidR="003C611A" w:rsidRPr="00CD57D7" w:rsidRDefault="00360DD3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0A46F884" w14:textId="2AC689E3" w:rsidR="003C611A" w:rsidRPr="00CD57D7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360DD3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-1.94</w:t>
            </w: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bottom"/>
          </w:tcPr>
          <w:p w14:paraId="5FB89E97" w14:textId="37A68CD1" w:rsidR="003C611A" w:rsidRPr="00CD57D7" w:rsidRDefault="00EC12E1" w:rsidP="00CD57D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bottom"/>
          </w:tcPr>
          <w:p w14:paraId="48A9015D" w14:textId="3A5C9B08" w:rsidR="003C611A" w:rsidRPr="00CD57D7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EC12E1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7-</w:t>
            </w:r>
            <w:r w:rsidR="009047FE"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6</w:t>
            </w:r>
            <w:r w:rsidRPr="00CD57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16A625F4" w14:textId="4BB9EB72" w:rsidR="003C611A" w:rsidRPr="003C611A" w:rsidRDefault="00040061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7F0ABAF5" w14:textId="5BF7DD89" w:rsidR="003C611A" w:rsidRPr="003C611A" w:rsidRDefault="00040061" w:rsidP="00CD57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bottom"/>
          </w:tcPr>
          <w:p w14:paraId="59B3477B" w14:textId="581CB8E2" w:rsidR="003C611A" w:rsidRPr="003C611A" w:rsidRDefault="00FB7F7F" w:rsidP="00CD57D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4DCA2AE6" w14:textId="36F08120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FB7F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-3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</w:tcPr>
          <w:p w14:paraId="5FDCA500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01338FE5" w14:textId="77777777" w:rsidTr="00CD57D7">
        <w:trPr>
          <w:trHeight w:val="166"/>
          <w:jc w:val="center"/>
        </w:trPr>
        <w:tc>
          <w:tcPr>
            <w:tcW w:w="12333" w:type="dxa"/>
            <w:gridSpan w:val="14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A50AFDA" w14:textId="77777777" w:rsidR="003C611A" w:rsidRPr="003C611A" w:rsidRDefault="003C611A" w:rsidP="00CD57D7">
            <w:pPr>
              <w:spacing w:before="60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*Model 1 Adjusted for age, gender, lifetime history of mental illness, ethnicity, and parental education level </w:t>
            </w:r>
          </w:p>
          <w:p w14:paraId="2476EB74" w14:textId="77777777" w:rsidR="003C611A" w:rsidRPr="003C611A" w:rsidRDefault="003C611A" w:rsidP="00CD57D7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**Model 2 Adjusted for age, gender, lifetime history of mental illness, ethnicity, parental education level, and mental health status at baseline </w:t>
            </w:r>
          </w:p>
        </w:tc>
      </w:tr>
    </w:tbl>
    <w:p w14:paraId="6D98AC01" w14:textId="77777777" w:rsidR="003C611A" w:rsidRDefault="003C611A"/>
    <w:p w14:paraId="17A969DE" w14:textId="77777777" w:rsidR="003C611A" w:rsidRPr="003C611A" w:rsidRDefault="003C611A" w:rsidP="003C611A"/>
    <w:p w14:paraId="31B815E4" w14:textId="77777777" w:rsidR="003C611A" w:rsidRPr="003C611A" w:rsidRDefault="003C611A" w:rsidP="003C611A">
      <w:pPr>
        <w:tabs>
          <w:tab w:val="left" w:pos="1440"/>
        </w:tabs>
      </w:pPr>
    </w:p>
    <w:sectPr w:rsidR="003C611A" w:rsidRPr="003C611A" w:rsidSect="003C611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11A"/>
    <w:rsid w:val="00040061"/>
    <w:rsid w:val="0008350E"/>
    <w:rsid w:val="000B3E51"/>
    <w:rsid w:val="000C43A6"/>
    <w:rsid w:val="000F13DE"/>
    <w:rsid w:val="0011290F"/>
    <w:rsid w:val="0012758D"/>
    <w:rsid w:val="00143476"/>
    <w:rsid w:val="001B49FF"/>
    <w:rsid w:val="001C7C5E"/>
    <w:rsid w:val="00211D84"/>
    <w:rsid w:val="002263A4"/>
    <w:rsid w:val="0025533C"/>
    <w:rsid w:val="002820B6"/>
    <w:rsid w:val="002843F6"/>
    <w:rsid w:val="002A0B7F"/>
    <w:rsid w:val="002D6F15"/>
    <w:rsid w:val="002E28CA"/>
    <w:rsid w:val="002F4ED8"/>
    <w:rsid w:val="00325114"/>
    <w:rsid w:val="00342D72"/>
    <w:rsid w:val="003457F4"/>
    <w:rsid w:val="00347E9C"/>
    <w:rsid w:val="0035294D"/>
    <w:rsid w:val="00355ABA"/>
    <w:rsid w:val="00360DD3"/>
    <w:rsid w:val="00367473"/>
    <w:rsid w:val="00376F00"/>
    <w:rsid w:val="0039767B"/>
    <w:rsid w:val="003B5A4A"/>
    <w:rsid w:val="003C4E50"/>
    <w:rsid w:val="003C611A"/>
    <w:rsid w:val="003F1503"/>
    <w:rsid w:val="004070E8"/>
    <w:rsid w:val="004246B0"/>
    <w:rsid w:val="00435EDF"/>
    <w:rsid w:val="0045543F"/>
    <w:rsid w:val="00477CD4"/>
    <w:rsid w:val="004D1E9A"/>
    <w:rsid w:val="00512323"/>
    <w:rsid w:val="00542B7B"/>
    <w:rsid w:val="00567267"/>
    <w:rsid w:val="0057390B"/>
    <w:rsid w:val="00575092"/>
    <w:rsid w:val="005E7106"/>
    <w:rsid w:val="006076CA"/>
    <w:rsid w:val="00627791"/>
    <w:rsid w:val="006B3A71"/>
    <w:rsid w:val="006C08BB"/>
    <w:rsid w:val="006D7CF6"/>
    <w:rsid w:val="007108F7"/>
    <w:rsid w:val="00721085"/>
    <w:rsid w:val="007913B0"/>
    <w:rsid w:val="007918F1"/>
    <w:rsid w:val="00797F4D"/>
    <w:rsid w:val="007F3586"/>
    <w:rsid w:val="0081184B"/>
    <w:rsid w:val="00824374"/>
    <w:rsid w:val="0084183C"/>
    <w:rsid w:val="008A4E69"/>
    <w:rsid w:val="009047FE"/>
    <w:rsid w:val="009237A1"/>
    <w:rsid w:val="00944DDB"/>
    <w:rsid w:val="009C5534"/>
    <w:rsid w:val="009E2251"/>
    <w:rsid w:val="009F4D92"/>
    <w:rsid w:val="00A158E7"/>
    <w:rsid w:val="00A37BE3"/>
    <w:rsid w:val="00A4750A"/>
    <w:rsid w:val="00A51C87"/>
    <w:rsid w:val="00AB0963"/>
    <w:rsid w:val="00AB7A8E"/>
    <w:rsid w:val="00AF4C25"/>
    <w:rsid w:val="00AF6CEC"/>
    <w:rsid w:val="00B15CAA"/>
    <w:rsid w:val="00B21268"/>
    <w:rsid w:val="00B3442C"/>
    <w:rsid w:val="00B50BE7"/>
    <w:rsid w:val="00B70D66"/>
    <w:rsid w:val="00BA107E"/>
    <w:rsid w:val="00BB4F88"/>
    <w:rsid w:val="00BD0F3B"/>
    <w:rsid w:val="00BF4CE5"/>
    <w:rsid w:val="00C01E12"/>
    <w:rsid w:val="00C06CD2"/>
    <w:rsid w:val="00C1257C"/>
    <w:rsid w:val="00C344E9"/>
    <w:rsid w:val="00C36DBB"/>
    <w:rsid w:val="00C770D7"/>
    <w:rsid w:val="00C82CD7"/>
    <w:rsid w:val="00C91511"/>
    <w:rsid w:val="00CA06CC"/>
    <w:rsid w:val="00CA6BE4"/>
    <w:rsid w:val="00CA7EA8"/>
    <w:rsid w:val="00CB1C1F"/>
    <w:rsid w:val="00CD57D7"/>
    <w:rsid w:val="00CD5E60"/>
    <w:rsid w:val="00CD784C"/>
    <w:rsid w:val="00D56C87"/>
    <w:rsid w:val="00D639E9"/>
    <w:rsid w:val="00DF63E1"/>
    <w:rsid w:val="00E02244"/>
    <w:rsid w:val="00E05200"/>
    <w:rsid w:val="00E16B3D"/>
    <w:rsid w:val="00E44158"/>
    <w:rsid w:val="00E47F13"/>
    <w:rsid w:val="00E84014"/>
    <w:rsid w:val="00E85662"/>
    <w:rsid w:val="00E90E4C"/>
    <w:rsid w:val="00EB5EED"/>
    <w:rsid w:val="00EC12E1"/>
    <w:rsid w:val="00EC49C4"/>
    <w:rsid w:val="00F0642B"/>
    <w:rsid w:val="00F111EA"/>
    <w:rsid w:val="00F60255"/>
    <w:rsid w:val="00F757D3"/>
    <w:rsid w:val="00F80068"/>
    <w:rsid w:val="00FA1ABF"/>
    <w:rsid w:val="00FB7F7F"/>
    <w:rsid w:val="00FC45A8"/>
    <w:rsid w:val="00FF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FE366"/>
  <w15:chartTrackingRefBased/>
  <w15:docId w15:val="{D90DAB21-E4DD-4B92-8FE7-01F5D348B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61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1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1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1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1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1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1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6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6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1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6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1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6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11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C611A"/>
    <w:pPr>
      <w:spacing w:after="0" w:line="240" w:lineRule="auto"/>
    </w:pPr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3C6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57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57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7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7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King</dc:creator>
  <cp:keywords/>
  <dc:description/>
  <cp:lastModifiedBy>Hayden John</cp:lastModifiedBy>
  <cp:revision>2</cp:revision>
  <dcterms:created xsi:type="dcterms:W3CDTF">2025-10-22T22:53:00Z</dcterms:created>
  <dcterms:modified xsi:type="dcterms:W3CDTF">2025-10-22T22:53:00Z</dcterms:modified>
</cp:coreProperties>
</file>